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51FE77" w14:textId="44294143" w:rsidR="00B657E4" w:rsidRPr="008B31CA" w:rsidRDefault="00E82009" w:rsidP="00B657E4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bookmarkStart w:id="0" w:name="_Hlk29305131"/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Supplementary Table </w:t>
      </w:r>
      <w:r w:rsidR="00B657E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2. </w:t>
      </w:r>
      <w:bookmarkStart w:id="1" w:name="_GoBack"/>
      <w:r w:rsidR="00B657E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Clinical outcomes and blood glucose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levels at </w:t>
      </w:r>
      <w:r w:rsidR="00B657E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admission 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in patients diagnosed </w:t>
      </w:r>
      <w:r w:rsidR="00C23E56" w:rsidRPr="008B31CA">
        <w:rPr>
          <w:rFonts w:ascii="Cambria" w:eastAsia="游ゴシック" w:hAnsi="Cambria" w:cs="Times New Roman"/>
          <w:color w:val="FF0000"/>
          <w:sz w:val="24"/>
          <w:szCs w:val="24"/>
        </w:rPr>
        <w:t>with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sepsis according to the 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>Sepsis-3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criteria</w:t>
      </w:r>
      <w:bookmarkEnd w:id="1"/>
    </w:p>
    <w:tbl>
      <w:tblPr>
        <w:tblpPr w:leftFromText="142" w:rightFromText="142" w:vertAnchor="page" w:horzAnchor="margin" w:tblpY="2305"/>
        <w:tblW w:w="525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1379"/>
        <w:gridCol w:w="1543"/>
        <w:gridCol w:w="1541"/>
        <w:gridCol w:w="1543"/>
        <w:gridCol w:w="1363"/>
        <w:gridCol w:w="878"/>
      </w:tblGrid>
      <w:tr w:rsidR="002B2C56" w:rsidRPr="008B31CA" w14:paraId="06F223CA" w14:textId="77777777" w:rsidTr="006A0666">
        <w:trPr>
          <w:trHeight w:val="983"/>
        </w:trPr>
        <w:tc>
          <w:tcPr>
            <w:tcW w:w="97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B676B04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Outcomes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981416E" w14:textId="77777777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All patients</w:t>
            </w:r>
          </w:p>
          <w:p w14:paraId="1EB81605" w14:textId="7DB98C6A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93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731775D" w14:textId="42FD4E6D" w:rsidR="002B2C56" w:rsidRPr="008B31CA" w:rsidRDefault="00E46274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&lt;70</w:t>
            </w:r>
            <w:r w:rsidR="002B2C56" w:rsidRPr="008B31CA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5FBCF171" w14:textId="524CBFFC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56)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E8760E7" w14:textId="2031E1E2" w:rsidR="002B2C56" w:rsidRPr="008B31CA" w:rsidRDefault="00E46274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70–139</w:t>
            </w:r>
            <w:r w:rsidR="002B2C56" w:rsidRPr="008B31CA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5A9D6A7D" w14:textId="656DFB97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435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40B1EE4" w14:textId="34B35C84" w:rsidR="002B2C56" w:rsidRPr="008B31CA" w:rsidRDefault="00E46274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40–179</w:t>
            </w:r>
            <w:r w:rsidR="002B2C56" w:rsidRPr="008B31CA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19ACF6BC" w14:textId="56BE789A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183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B823EF9" w14:textId="5FF0FD62" w:rsidR="002B2C56" w:rsidRPr="008B31CA" w:rsidRDefault="00E46274" w:rsidP="002B2C56">
            <w:pPr>
              <w:spacing w:line="240" w:lineRule="exact"/>
              <w:jc w:val="center"/>
              <w:rPr>
                <w:rFonts w:ascii="Cambria" w:eastAsia="ＭＳ 明朝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Blood glucose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  <w:u w:val="single"/>
              </w:rPr>
              <w:t>&gt;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80</w:t>
            </w:r>
            <w:r w:rsidR="002B2C56" w:rsidRPr="008B31CA">
              <w:rPr>
                <w:rFonts w:ascii="Cambria" w:hAnsi="Cambria"/>
                <w:color w:val="FF0000"/>
                <w:sz w:val="24"/>
                <w:szCs w:val="24"/>
              </w:rPr>
              <w:t xml:space="preserve"> </w:t>
            </w:r>
            <w:r w:rsidR="002B2C5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mg/dL</w:t>
            </w:r>
          </w:p>
          <w:p w14:paraId="6EB6A488" w14:textId="6425888E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 256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FD2D995" w14:textId="77777777" w:rsidR="002B2C56" w:rsidRPr="008B31CA" w:rsidRDefault="002B2C56" w:rsidP="002B2C56">
            <w:pPr>
              <w:spacing w:line="240" w:lineRule="exact"/>
              <w:jc w:val="center"/>
              <w:rPr>
                <w:rFonts w:ascii="Cambria" w:eastAsia="游ゴシック" w:hAnsi="Cambria" w:cs="Times New Roman"/>
                <w:b/>
                <w:color w:val="FF0000"/>
                <w:sz w:val="24"/>
                <w:szCs w:val="24"/>
              </w:rPr>
            </w:pPr>
          </w:p>
        </w:tc>
      </w:tr>
      <w:tr w:rsidR="002B2C56" w:rsidRPr="008B31CA" w14:paraId="08F8BAC5" w14:textId="77777777" w:rsidTr="006A0666">
        <w:trPr>
          <w:trHeight w:val="407"/>
        </w:trPr>
        <w:tc>
          <w:tcPr>
            <w:tcW w:w="970" w:type="pct"/>
            <w:noWrap/>
            <w:vAlign w:val="center"/>
            <w:hideMark/>
          </w:tcPr>
          <w:p w14:paraId="1253BD33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In-hospital mortality</w:t>
            </w:r>
          </w:p>
        </w:tc>
        <w:tc>
          <w:tcPr>
            <w:tcW w:w="674" w:type="pct"/>
            <w:vAlign w:val="center"/>
          </w:tcPr>
          <w:p w14:paraId="318E0593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20/930, 23.7%</w:t>
            </w:r>
          </w:p>
        </w:tc>
        <w:tc>
          <w:tcPr>
            <w:tcW w:w="754" w:type="pct"/>
            <w:noWrap/>
            <w:vAlign w:val="center"/>
            <w:hideMark/>
          </w:tcPr>
          <w:p w14:paraId="3078AD26" w14:textId="2970C7A1" w:rsidR="002B2C56" w:rsidRPr="008B31CA" w:rsidRDefault="002B2C56" w:rsidP="00C66A9C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/56, 37.5%</w:t>
            </w:r>
          </w:p>
        </w:tc>
        <w:tc>
          <w:tcPr>
            <w:tcW w:w="753" w:type="pct"/>
            <w:noWrap/>
            <w:vAlign w:val="center"/>
            <w:hideMark/>
          </w:tcPr>
          <w:p w14:paraId="20974EFE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03/435, 23.7%</w:t>
            </w:r>
          </w:p>
        </w:tc>
        <w:tc>
          <w:tcPr>
            <w:tcW w:w="754" w:type="pct"/>
            <w:vAlign w:val="center"/>
          </w:tcPr>
          <w:p w14:paraId="67BE24FC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7/183, 20.2%</w:t>
            </w:r>
          </w:p>
        </w:tc>
        <w:tc>
          <w:tcPr>
            <w:tcW w:w="666" w:type="pct"/>
            <w:vAlign w:val="center"/>
          </w:tcPr>
          <w:p w14:paraId="049DD907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59/256, </w:t>
            </w:r>
            <w:r w:rsidRPr="008B31CA">
              <w:rPr>
                <w:rFonts w:ascii="Cambria" w:eastAsia="游ゴシック" w:hAnsi="Cambria" w:cs="Times New Roman" w:hint="eastAsia"/>
                <w:color w:val="FF0000"/>
                <w:sz w:val="24"/>
                <w:szCs w:val="24"/>
              </w:rPr>
              <w:t>23.0</w:t>
            </w: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%</w:t>
            </w:r>
          </w:p>
        </w:tc>
        <w:tc>
          <w:tcPr>
            <w:tcW w:w="429" w:type="pct"/>
            <w:vAlign w:val="center"/>
          </w:tcPr>
          <w:p w14:paraId="369B9039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066</w:t>
            </w:r>
          </w:p>
        </w:tc>
      </w:tr>
      <w:tr w:rsidR="002B2C56" w:rsidRPr="008B31CA" w14:paraId="0994F1B2" w14:textId="77777777" w:rsidTr="006A0666">
        <w:trPr>
          <w:trHeight w:val="407"/>
        </w:trPr>
        <w:tc>
          <w:tcPr>
            <w:tcW w:w="970" w:type="pct"/>
            <w:noWrap/>
            <w:vAlign w:val="center"/>
          </w:tcPr>
          <w:p w14:paraId="4921C5CC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hAnsi="Cambria" w:cs="Times New Roman"/>
                <w:color w:val="FF0000"/>
                <w:sz w:val="24"/>
                <w:szCs w:val="24"/>
              </w:rPr>
              <w:t>28-day mortality</w:t>
            </w:r>
          </w:p>
        </w:tc>
        <w:tc>
          <w:tcPr>
            <w:tcW w:w="674" w:type="pct"/>
            <w:vAlign w:val="center"/>
          </w:tcPr>
          <w:p w14:paraId="2FADFFB9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75/930</w:t>
            </w:r>
            <w:r w:rsidRPr="008B31CA"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8B31CA">
              <w:rPr>
                <w:rFonts w:ascii="Cambria" w:hAnsi="Cambria" w:cs="Times New Roman"/>
                <w:color w:val="FF0000"/>
                <w:sz w:val="24"/>
                <w:szCs w:val="24"/>
              </w:rPr>
              <w:t>18.8%</w:t>
            </w:r>
          </w:p>
        </w:tc>
        <w:tc>
          <w:tcPr>
            <w:tcW w:w="754" w:type="pct"/>
            <w:noWrap/>
            <w:vAlign w:val="center"/>
          </w:tcPr>
          <w:p w14:paraId="4138232A" w14:textId="5406FFFC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/56</w:t>
            </w:r>
            <w:r w:rsidRPr="008B31CA">
              <w:rPr>
                <w:rFonts w:ascii="Cambria" w:hAnsi="Cambria" w:cs="Times New Roman"/>
                <w:color w:val="FF0000"/>
                <w:sz w:val="24"/>
                <w:szCs w:val="24"/>
              </w:rPr>
              <w:t>, 33.9%</w:t>
            </w: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*</w:t>
            </w: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  <w:vertAlign w:val="superscript"/>
              </w:rPr>
              <w:t>,</w:t>
            </w:r>
            <w:r w:rsid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3" w:type="pct"/>
            <w:noWrap/>
            <w:vAlign w:val="center"/>
          </w:tcPr>
          <w:p w14:paraId="21A9DCA0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84/435</w:t>
            </w:r>
            <w:r w:rsidRPr="008B31CA">
              <w:rPr>
                <w:rFonts w:ascii="Cambria" w:hAnsi="Cambria" w:cs="Times New Roman"/>
                <w:color w:val="FF0000"/>
                <w:sz w:val="24"/>
                <w:szCs w:val="24"/>
              </w:rPr>
              <w:t>, 19.3%</w:t>
            </w:r>
          </w:p>
        </w:tc>
        <w:tc>
          <w:tcPr>
            <w:tcW w:w="754" w:type="pct"/>
            <w:vAlign w:val="center"/>
          </w:tcPr>
          <w:p w14:paraId="0C819BDA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31/183</w:t>
            </w:r>
            <w:r w:rsidRPr="008B31CA">
              <w:rPr>
                <w:rFonts w:ascii="Cambria" w:hAnsi="Cambria" w:cs="Times New Roman"/>
                <w:color w:val="FF0000"/>
                <w:sz w:val="24"/>
                <w:szCs w:val="24"/>
              </w:rPr>
              <w:t>, 16.9%</w:t>
            </w:r>
          </w:p>
        </w:tc>
        <w:tc>
          <w:tcPr>
            <w:tcW w:w="666" w:type="pct"/>
            <w:vAlign w:val="center"/>
          </w:tcPr>
          <w:p w14:paraId="6344B6BC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41/256, 16.0%</w:t>
            </w:r>
          </w:p>
        </w:tc>
        <w:tc>
          <w:tcPr>
            <w:tcW w:w="429" w:type="pct"/>
            <w:vAlign w:val="center"/>
          </w:tcPr>
          <w:p w14:paraId="5E234182" w14:textId="77777777" w:rsidR="002B2C56" w:rsidRPr="008B31CA" w:rsidRDefault="002B2C56" w:rsidP="002B2C56">
            <w:pPr>
              <w:rPr>
                <w:rFonts w:ascii="Cambria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004</w:t>
            </w:r>
          </w:p>
        </w:tc>
      </w:tr>
      <w:tr w:rsidR="002B2C56" w:rsidRPr="008B31CA" w14:paraId="5E0DDC20" w14:textId="77777777" w:rsidTr="006A0666">
        <w:trPr>
          <w:trHeight w:val="407"/>
        </w:trPr>
        <w:tc>
          <w:tcPr>
            <w:tcW w:w="97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208E87F" w14:textId="0EF49CE9" w:rsidR="002B2C56" w:rsidRPr="008B31CA" w:rsidRDefault="002B2C56" w:rsidP="003873C4">
            <w:pPr>
              <w:jc w:val="left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Survivor disposition</w:t>
            </w:r>
            <w:r w:rsidR="00E46274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at discharge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vAlign w:val="center"/>
          </w:tcPr>
          <w:p w14:paraId="1ACC17C5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710)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B8ACEC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35)</w:t>
            </w: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90BC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332)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0C933C37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146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center"/>
          </w:tcPr>
          <w:p w14:paraId="0779BB23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(n=197)</w:t>
            </w:r>
          </w:p>
        </w:tc>
        <w:tc>
          <w:tcPr>
            <w:tcW w:w="429" w:type="pct"/>
            <w:tcBorders>
              <w:left w:val="nil"/>
              <w:bottom w:val="nil"/>
              <w:right w:val="nil"/>
            </w:tcBorders>
            <w:vAlign w:val="center"/>
          </w:tcPr>
          <w:p w14:paraId="640CE72F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094</w:t>
            </w:r>
          </w:p>
        </w:tc>
      </w:tr>
      <w:tr w:rsidR="002B2C56" w:rsidRPr="008B31CA" w14:paraId="5DA847B5" w14:textId="77777777" w:rsidTr="006A0666">
        <w:trPr>
          <w:trHeight w:val="407"/>
        </w:trPr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C2A099" w14:textId="0854D5F7" w:rsidR="002B2C56" w:rsidRPr="008B31CA" w:rsidRDefault="002B2C56" w:rsidP="006A0666">
            <w:pPr>
              <w:ind w:firstLineChars="100" w:firstLine="240"/>
              <w:jc w:val="left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Home</w:t>
            </w:r>
            <w:r w:rsidR="006A066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4997F9C7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43, 34.2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562C38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8, 22.9%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EB53E3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17, 35.2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68FDE263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56, 38.3%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6EE2CF45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62, 31.5%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0E368C12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</w:p>
        </w:tc>
      </w:tr>
      <w:tr w:rsidR="002B2C56" w:rsidRPr="008B31CA" w14:paraId="7787E192" w14:textId="77777777" w:rsidTr="006A0666">
        <w:trPr>
          <w:trHeight w:val="407"/>
        </w:trPr>
        <w:tc>
          <w:tcPr>
            <w:tcW w:w="97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D3DB4C" w14:textId="0AE1FC46" w:rsidR="002B2C56" w:rsidRPr="008B31CA" w:rsidRDefault="002B2C56" w:rsidP="006A0666">
            <w:pPr>
              <w:ind w:firstLineChars="50" w:firstLine="120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Transfer</w:t>
            </w:r>
            <w:r w:rsidR="006A0666"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 xml:space="preserve"> (n, %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vAlign w:val="center"/>
          </w:tcPr>
          <w:p w14:paraId="2990C5B5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467, 65.8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FD7517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7, 77.1%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81C001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5, 64.8%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03AFDF9A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90, 61.7%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0D21C661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35, 68.5%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vAlign w:val="center"/>
          </w:tcPr>
          <w:p w14:paraId="63C429E3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</w:p>
        </w:tc>
      </w:tr>
      <w:tr w:rsidR="002B2C56" w:rsidRPr="008B31CA" w14:paraId="68188F1C" w14:textId="77777777" w:rsidTr="006A0666">
        <w:trPr>
          <w:trHeight w:val="407"/>
        </w:trPr>
        <w:tc>
          <w:tcPr>
            <w:tcW w:w="970" w:type="pct"/>
            <w:noWrap/>
            <w:vAlign w:val="center"/>
            <w:hideMark/>
          </w:tcPr>
          <w:p w14:paraId="32E5A4C3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ICU-free days</w:t>
            </w:r>
          </w:p>
        </w:tc>
        <w:tc>
          <w:tcPr>
            <w:tcW w:w="674" w:type="pct"/>
            <w:vAlign w:val="center"/>
          </w:tcPr>
          <w:p w14:paraId="2EEE9718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000000" w:themeColor="text1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8 (9-23)</w:t>
            </w:r>
          </w:p>
        </w:tc>
        <w:tc>
          <w:tcPr>
            <w:tcW w:w="754" w:type="pct"/>
            <w:noWrap/>
            <w:vAlign w:val="center"/>
            <w:hideMark/>
          </w:tcPr>
          <w:p w14:paraId="12274DC9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6 (6-20.5)</w:t>
            </w:r>
          </w:p>
        </w:tc>
        <w:tc>
          <w:tcPr>
            <w:tcW w:w="753" w:type="pct"/>
            <w:noWrap/>
            <w:vAlign w:val="center"/>
            <w:hideMark/>
          </w:tcPr>
          <w:p w14:paraId="08DFD83D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 (11-24)</w:t>
            </w:r>
          </w:p>
        </w:tc>
        <w:tc>
          <w:tcPr>
            <w:tcW w:w="754" w:type="pct"/>
            <w:vAlign w:val="center"/>
          </w:tcPr>
          <w:p w14:paraId="0E7742D4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7 (9-23)</w:t>
            </w:r>
          </w:p>
        </w:tc>
        <w:tc>
          <w:tcPr>
            <w:tcW w:w="666" w:type="pct"/>
            <w:vAlign w:val="center"/>
          </w:tcPr>
          <w:p w14:paraId="104B6801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7 (8-23)</w:t>
            </w:r>
          </w:p>
        </w:tc>
        <w:tc>
          <w:tcPr>
            <w:tcW w:w="429" w:type="pct"/>
            <w:vAlign w:val="center"/>
          </w:tcPr>
          <w:p w14:paraId="37E1AF8D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123</w:t>
            </w:r>
          </w:p>
        </w:tc>
      </w:tr>
      <w:tr w:rsidR="002B2C56" w:rsidRPr="008B31CA" w14:paraId="45FE2DA8" w14:textId="77777777" w:rsidTr="006A0666">
        <w:trPr>
          <w:trHeight w:val="407"/>
        </w:trPr>
        <w:tc>
          <w:tcPr>
            <w:tcW w:w="970" w:type="pct"/>
            <w:noWrap/>
            <w:vAlign w:val="center"/>
            <w:hideMark/>
          </w:tcPr>
          <w:p w14:paraId="11370BAD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Ventilator-free days</w:t>
            </w:r>
          </w:p>
        </w:tc>
        <w:tc>
          <w:tcPr>
            <w:tcW w:w="674" w:type="pct"/>
            <w:vAlign w:val="center"/>
          </w:tcPr>
          <w:p w14:paraId="07C7B1E9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0 (0-27)</w:t>
            </w:r>
          </w:p>
        </w:tc>
        <w:tc>
          <w:tcPr>
            <w:tcW w:w="754" w:type="pct"/>
            <w:noWrap/>
            <w:vAlign w:val="center"/>
            <w:hideMark/>
          </w:tcPr>
          <w:p w14:paraId="1300E4C1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4 (0-25)</w:t>
            </w:r>
          </w:p>
        </w:tc>
        <w:tc>
          <w:tcPr>
            <w:tcW w:w="753" w:type="pct"/>
            <w:noWrap/>
            <w:vAlign w:val="center"/>
            <w:hideMark/>
          </w:tcPr>
          <w:p w14:paraId="245480EE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1 (0-28)</w:t>
            </w:r>
          </w:p>
        </w:tc>
        <w:tc>
          <w:tcPr>
            <w:tcW w:w="754" w:type="pct"/>
            <w:vAlign w:val="center"/>
          </w:tcPr>
          <w:p w14:paraId="58E2E282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 (0-26)</w:t>
            </w:r>
          </w:p>
        </w:tc>
        <w:tc>
          <w:tcPr>
            <w:tcW w:w="666" w:type="pct"/>
            <w:vAlign w:val="center"/>
          </w:tcPr>
          <w:p w14:paraId="131869F9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19 (0-25)</w:t>
            </w:r>
          </w:p>
        </w:tc>
        <w:tc>
          <w:tcPr>
            <w:tcW w:w="429" w:type="pct"/>
            <w:vAlign w:val="center"/>
          </w:tcPr>
          <w:p w14:paraId="2AA639A5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079</w:t>
            </w:r>
          </w:p>
        </w:tc>
      </w:tr>
      <w:tr w:rsidR="002B2C56" w:rsidRPr="008B31CA" w14:paraId="128A5765" w14:textId="77777777" w:rsidTr="006A0666">
        <w:trPr>
          <w:trHeight w:val="407"/>
        </w:trPr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A6125" w14:textId="77777777" w:rsidR="002B2C56" w:rsidRPr="008B31CA" w:rsidRDefault="002B2C56" w:rsidP="002B2C56">
            <w:pPr>
              <w:spacing w:line="280" w:lineRule="exact"/>
              <w:jc w:val="left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Length of hospital stay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D9D7C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5 (13-4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F7E1C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7 (10.25-43.5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5A666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4 (12-4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D9A07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7 (15-46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AEBDD" w14:textId="77777777" w:rsidR="002B2C56" w:rsidRPr="008B31CA" w:rsidRDefault="002B2C56" w:rsidP="002B2C56">
            <w:pPr>
              <w:jc w:val="center"/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25 (15-51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757A6" w14:textId="77777777" w:rsidR="002B2C56" w:rsidRPr="008B31CA" w:rsidRDefault="002B2C56" w:rsidP="002B2C56">
            <w:pPr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</w:pPr>
            <w:r w:rsidRPr="008B31CA">
              <w:rPr>
                <w:rFonts w:ascii="Cambria" w:eastAsia="游ゴシック" w:hAnsi="Cambria" w:cs="Times New Roman"/>
                <w:color w:val="FF0000"/>
                <w:sz w:val="24"/>
                <w:szCs w:val="24"/>
              </w:rPr>
              <w:t>0.327</w:t>
            </w:r>
          </w:p>
        </w:tc>
      </w:tr>
    </w:tbl>
    <w:p w14:paraId="5A571455" w14:textId="268ECFA8" w:rsidR="00B657E4" w:rsidRPr="008B31CA" w:rsidRDefault="00B657E4" w:rsidP="00B657E4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Reported counts </w:t>
      </w:r>
      <w:r w:rsidR="00C459E8" w:rsidRPr="008B31CA">
        <w:rPr>
          <w:rFonts w:ascii="Cambria" w:eastAsia="游ゴシック" w:hAnsi="Cambria" w:cs="Times New Roman"/>
          <w:color w:val="FF0000"/>
          <w:sz w:val="24"/>
          <w:szCs w:val="24"/>
        </w:rPr>
        <w:t>(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>proportions</w:t>
      </w:r>
      <w:r w:rsidR="00C459E8" w:rsidRPr="008B31CA">
        <w:rPr>
          <w:rFonts w:ascii="Cambria" w:eastAsia="游ゴシック" w:hAnsi="Cambria" w:cs="Times New Roman"/>
          <w:color w:val="FF0000"/>
          <w:sz w:val="24"/>
          <w:szCs w:val="24"/>
        </w:rPr>
        <w:t>)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for categorical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variables 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>and median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s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  <w:r w:rsidR="00C459E8" w:rsidRPr="008B31CA">
        <w:rPr>
          <w:rFonts w:ascii="Cambria" w:eastAsia="游ゴシック" w:hAnsi="Cambria" w:cs="Times New Roman"/>
          <w:color w:val="FF0000"/>
          <w:sz w:val="24"/>
          <w:szCs w:val="24"/>
        </w:rPr>
        <w:t>(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>interquartile range</w:t>
      </w:r>
      <w:r w:rsidR="009C6225">
        <w:rPr>
          <w:rFonts w:ascii="Cambria" w:eastAsia="游ゴシック" w:hAnsi="Cambria" w:cs="Times New Roman"/>
          <w:color w:val="FF0000"/>
          <w:sz w:val="24"/>
          <w:szCs w:val="24"/>
        </w:rPr>
        <w:t>s</w:t>
      </w:r>
      <w:r w:rsidR="00C459E8" w:rsidRPr="008B31CA">
        <w:rPr>
          <w:rFonts w:ascii="Cambria" w:eastAsia="游ゴシック" w:hAnsi="Cambria" w:cs="Times New Roman"/>
          <w:color w:val="FF0000"/>
          <w:sz w:val="24"/>
          <w:szCs w:val="24"/>
        </w:rPr>
        <w:t>)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for continuous variables. </w:t>
      </w:r>
    </w:p>
    <w:p w14:paraId="59B3F1CB" w14:textId="14112C0D" w:rsidR="00B657E4" w:rsidRPr="008B31CA" w:rsidRDefault="00B657E4" w:rsidP="00B657E4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Missing </w:t>
      </w:r>
      <w:r w:rsidR="002B3842" w:rsidRPr="008B31CA">
        <w:rPr>
          <w:rFonts w:ascii="Cambria" w:eastAsia="游ゴシック" w:hAnsi="Cambria" w:cs="Times New Roman"/>
          <w:color w:val="FF0000"/>
          <w:sz w:val="24"/>
          <w:szCs w:val="24"/>
        </w:rPr>
        <w:t>data: in-hospital mortality=29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28-day mortality=</w:t>
      </w:r>
      <w:r w:rsidR="002B3842" w:rsidRPr="008B31CA">
        <w:rPr>
          <w:rFonts w:ascii="Cambria" w:eastAsia="游ゴシック" w:hAnsi="Cambria" w:cs="Times New Roman"/>
          <w:color w:val="FF0000"/>
          <w:sz w:val="24"/>
          <w:szCs w:val="24"/>
        </w:rPr>
        <w:t>39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="002B3842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ICU-free days=183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="002B3842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v</w:t>
      </w:r>
      <w:r w:rsidR="002B3842" w:rsidRPr="008B31CA">
        <w:rPr>
          <w:rFonts w:ascii="Cambria" w:eastAsia="游ゴシック" w:hAnsi="Cambria" w:cs="Times New Roman"/>
          <w:color w:val="FF0000"/>
          <w:sz w:val="24"/>
          <w:szCs w:val="24"/>
        </w:rPr>
        <w:t>entilator-free days=8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;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l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>ength of hospital stay=31</w:t>
      </w:r>
    </w:p>
    <w:p w14:paraId="008485AC" w14:textId="1BABE56F" w:rsidR="00B657E4" w:rsidRPr="008B31CA" w:rsidRDefault="00B657E4" w:rsidP="00D94AEC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>ICU=intensive care unit</w:t>
      </w:r>
    </w:p>
    <w:p w14:paraId="4BC1406C" w14:textId="0137F005" w:rsidR="00BF39A4" w:rsidRPr="008B31CA" w:rsidRDefault="00BF39A4" w:rsidP="00BF39A4">
      <w:pPr>
        <w:widowControl/>
        <w:jc w:val="left"/>
        <w:rPr>
          <w:rFonts w:ascii="Cambria" w:eastAsia="游ゴシック" w:hAnsi="Cambria" w:cs="Times New Roman"/>
          <w:bCs/>
          <w:color w:val="FF0000"/>
          <w:kern w:val="0"/>
          <w:sz w:val="24"/>
          <w:szCs w:val="24"/>
        </w:rPr>
      </w:pP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*,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p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&lt;0.00833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on comparison with the </w:t>
      </w:r>
      <w:r w:rsidR="001F7902" w:rsidRPr="008B31CA">
        <w:rPr>
          <w:rFonts w:ascii="Cambria" w:eastAsia="游ゴシック" w:hAnsi="Cambria" w:cs="Times New Roman"/>
          <w:color w:val="FF0000"/>
          <w:sz w:val="24"/>
          <w:szCs w:val="24"/>
        </w:rPr>
        <w:t>140–179</w:t>
      </w:r>
      <w:r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mg/dL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group</w:t>
      </w:r>
      <w:r w:rsidR="001F7902" w:rsidRPr="008B31CA">
        <w:rPr>
          <w:rFonts w:ascii="Cambria" w:eastAsia="游ゴシック" w:hAnsi="Cambria" w:cs="Times New Roman" w:hint="eastAsia"/>
          <w:color w:val="FF0000"/>
          <w:sz w:val="24"/>
          <w:szCs w:val="24"/>
        </w:rPr>
        <w:t xml:space="preserve">; </w:t>
      </w:r>
      <w:r w:rsidR="001F7902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**, 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>p</w:t>
      </w:r>
      <w:r w:rsidR="001F7902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&lt;0.00833 </w:t>
      </w:r>
      <w:bookmarkStart w:id="2" w:name="_Hlk29304583"/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on comparison with the </w:t>
      </w:r>
      <w:bookmarkEnd w:id="2"/>
      <w:r w:rsidR="001F7902" w:rsidRPr="008B31CA">
        <w:rPr>
          <w:rFonts w:ascii="Cambria" w:eastAsia="游ゴシック" w:hAnsi="Cambria" w:cs="Times New Roman"/>
          <w:color w:val="FF0000"/>
          <w:sz w:val="24"/>
          <w:szCs w:val="24"/>
          <w:u w:val="single"/>
        </w:rPr>
        <w:t>&gt;</w:t>
      </w:r>
      <w:r w:rsidR="001F7902" w:rsidRPr="008B31CA">
        <w:rPr>
          <w:rFonts w:ascii="Cambria" w:eastAsia="游ゴシック" w:hAnsi="Cambria" w:cs="Times New Roman"/>
          <w:color w:val="FF0000"/>
          <w:sz w:val="24"/>
          <w:szCs w:val="24"/>
        </w:rPr>
        <w:t>180 mg/dL</w:t>
      </w:r>
      <w:r w:rsidR="00E46274" w:rsidRPr="008B31CA">
        <w:rPr>
          <w:rFonts w:ascii="Cambria" w:eastAsia="游ゴシック" w:hAnsi="Cambria" w:cs="Times New Roman"/>
          <w:color w:val="FF0000"/>
          <w:sz w:val="24"/>
          <w:szCs w:val="24"/>
        </w:rPr>
        <w:t xml:space="preserve"> group</w:t>
      </w:r>
    </w:p>
    <w:bookmarkEnd w:id="0"/>
    <w:p w14:paraId="2C8D8202" w14:textId="77777777" w:rsidR="00BF39A4" w:rsidRPr="008B31CA" w:rsidRDefault="00BF39A4" w:rsidP="00D94AEC">
      <w:pPr>
        <w:rPr>
          <w:rFonts w:ascii="Cambria" w:eastAsia="游ゴシック" w:hAnsi="Cambria" w:cs="Times New Roman"/>
          <w:sz w:val="24"/>
          <w:szCs w:val="24"/>
        </w:rPr>
      </w:pPr>
    </w:p>
    <w:sectPr w:rsidR="00BF39A4" w:rsidRPr="008B31CA" w:rsidSect="005D541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D9418B" w16cid:durableId="21BF2692"/>
  <w16cid:commentId w16cid:paraId="1AF3D846" w16cid:durableId="21BF25E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72B5D" w14:textId="77777777" w:rsidR="003A01BF" w:rsidRDefault="003A01BF" w:rsidP="00D92F7A">
      <w:r>
        <w:separator/>
      </w:r>
    </w:p>
  </w:endnote>
  <w:endnote w:type="continuationSeparator" w:id="0">
    <w:p w14:paraId="35ED8B85" w14:textId="77777777" w:rsidR="003A01BF" w:rsidRDefault="003A01BF" w:rsidP="00D9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DE34F0" w14:textId="77777777" w:rsidR="003A01BF" w:rsidRDefault="003A01BF" w:rsidP="00D92F7A">
      <w:r>
        <w:separator/>
      </w:r>
    </w:p>
  </w:footnote>
  <w:footnote w:type="continuationSeparator" w:id="0">
    <w:p w14:paraId="2504293B" w14:textId="77777777" w:rsidR="003A01BF" w:rsidRDefault="003A01BF" w:rsidP="00D92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7038C"/>
    <w:multiLevelType w:val="hybridMultilevel"/>
    <w:tmpl w:val="99082E8A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A71AE"/>
    <w:multiLevelType w:val="hybridMultilevel"/>
    <w:tmpl w:val="3C4E05DE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2" w15:restartNumberingAfterBreak="0">
    <w:nsid w:val="1A3061EA"/>
    <w:multiLevelType w:val="hybridMultilevel"/>
    <w:tmpl w:val="231E9B1C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D23718"/>
    <w:multiLevelType w:val="hybridMultilevel"/>
    <w:tmpl w:val="864C8BBE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DB5B78"/>
    <w:multiLevelType w:val="hybridMultilevel"/>
    <w:tmpl w:val="A894DC62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BC04BA4"/>
    <w:multiLevelType w:val="hybridMultilevel"/>
    <w:tmpl w:val="0EE245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BE5AF7"/>
    <w:multiLevelType w:val="hybridMultilevel"/>
    <w:tmpl w:val="13FA9C64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1237BE5"/>
    <w:multiLevelType w:val="hybridMultilevel"/>
    <w:tmpl w:val="85EAE9B4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8" w15:restartNumberingAfterBreak="0">
    <w:nsid w:val="519C0ADE"/>
    <w:multiLevelType w:val="hybridMultilevel"/>
    <w:tmpl w:val="19A6375E"/>
    <w:lvl w:ilvl="0" w:tplc="3914251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D6412D8"/>
    <w:multiLevelType w:val="hybridMultilevel"/>
    <w:tmpl w:val="4ED259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A657256"/>
    <w:multiLevelType w:val="hybridMultilevel"/>
    <w:tmpl w:val="330E00E0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C22746A"/>
    <w:multiLevelType w:val="hybridMultilevel"/>
    <w:tmpl w:val="AAA4F928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11"/>
  </w:num>
  <w:num w:numId="7">
    <w:abstractNumId w:val="6"/>
  </w:num>
  <w:num w:numId="8">
    <w:abstractNumId w:val="3"/>
  </w:num>
  <w:num w:numId="9">
    <w:abstractNumId w:val="1"/>
  </w:num>
  <w:num w:numId="10">
    <w:abstractNumId w:val="7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tvftdxxetxgeerrop5rfw0pprsdv22sxv&quot;&gt;CurrTherapy_Trauma&lt;record-ids&gt;&lt;item&gt;22&lt;/item&gt;&lt;item&gt;32&lt;/item&gt;&lt;item&gt;336&lt;/item&gt;&lt;item&gt;364&lt;/item&gt;&lt;item&gt;368&lt;/item&gt;&lt;item&gt;372&lt;/item&gt;&lt;item&gt;377&lt;/item&gt;&lt;item&gt;381&lt;/item&gt;&lt;item&gt;385&lt;/item&gt;&lt;item&gt;494&lt;/item&gt;&lt;item&gt;581&lt;/item&gt;&lt;item&gt;582&lt;/item&gt;&lt;/record-ids&gt;&lt;/item&gt;&lt;/Libraries&gt;"/>
  </w:docVars>
  <w:rsids>
    <w:rsidRoot w:val="00087ECE"/>
    <w:rsid w:val="00002150"/>
    <w:rsid w:val="00004815"/>
    <w:rsid w:val="00015EE0"/>
    <w:rsid w:val="00017BDD"/>
    <w:rsid w:val="000228A3"/>
    <w:rsid w:val="00022C1F"/>
    <w:rsid w:val="00023864"/>
    <w:rsid w:val="0002506F"/>
    <w:rsid w:val="00026CB6"/>
    <w:rsid w:val="00033689"/>
    <w:rsid w:val="000361AC"/>
    <w:rsid w:val="0004376F"/>
    <w:rsid w:val="00045E0D"/>
    <w:rsid w:val="0005079D"/>
    <w:rsid w:val="000508E4"/>
    <w:rsid w:val="0005124D"/>
    <w:rsid w:val="0005146A"/>
    <w:rsid w:val="000526C4"/>
    <w:rsid w:val="00055A9B"/>
    <w:rsid w:val="00057560"/>
    <w:rsid w:val="000600B1"/>
    <w:rsid w:val="000606C8"/>
    <w:rsid w:val="00063593"/>
    <w:rsid w:val="00064BB1"/>
    <w:rsid w:val="0006708F"/>
    <w:rsid w:val="00067372"/>
    <w:rsid w:val="0006769D"/>
    <w:rsid w:val="000829D1"/>
    <w:rsid w:val="00087ECE"/>
    <w:rsid w:val="00092C0E"/>
    <w:rsid w:val="000935C2"/>
    <w:rsid w:val="00094429"/>
    <w:rsid w:val="0009659B"/>
    <w:rsid w:val="000A079D"/>
    <w:rsid w:val="000A1816"/>
    <w:rsid w:val="000B2F40"/>
    <w:rsid w:val="000C13A2"/>
    <w:rsid w:val="000C3769"/>
    <w:rsid w:val="000C5E1D"/>
    <w:rsid w:val="000C5FC2"/>
    <w:rsid w:val="000C6F9D"/>
    <w:rsid w:val="000D14E2"/>
    <w:rsid w:val="000D5148"/>
    <w:rsid w:val="000D56A2"/>
    <w:rsid w:val="000F0DCF"/>
    <w:rsid w:val="000F6745"/>
    <w:rsid w:val="00101B28"/>
    <w:rsid w:val="00106C87"/>
    <w:rsid w:val="00107383"/>
    <w:rsid w:val="00110017"/>
    <w:rsid w:val="001103F0"/>
    <w:rsid w:val="00110BB9"/>
    <w:rsid w:val="00113BF3"/>
    <w:rsid w:val="0012388F"/>
    <w:rsid w:val="00124CF7"/>
    <w:rsid w:val="0012606C"/>
    <w:rsid w:val="001320FF"/>
    <w:rsid w:val="001326A9"/>
    <w:rsid w:val="00133477"/>
    <w:rsid w:val="00134153"/>
    <w:rsid w:val="001345D0"/>
    <w:rsid w:val="0013586E"/>
    <w:rsid w:val="001359BA"/>
    <w:rsid w:val="001372C3"/>
    <w:rsid w:val="00137C59"/>
    <w:rsid w:val="0014336F"/>
    <w:rsid w:val="001529F6"/>
    <w:rsid w:val="00157EBF"/>
    <w:rsid w:val="00170B00"/>
    <w:rsid w:val="00174C2B"/>
    <w:rsid w:val="00180C7F"/>
    <w:rsid w:val="001833A0"/>
    <w:rsid w:val="00185169"/>
    <w:rsid w:val="001857D1"/>
    <w:rsid w:val="0018599C"/>
    <w:rsid w:val="00187DC0"/>
    <w:rsid w:val="00187DC8"/>
    <w:rsid w:val="00193496"/>
    <w:rsid w:val="001955F2"/>
    <w:rsid w:val="001962A3"/>
    <w:rsid w:val="001A0040"/>
    <w:rsid w:val="001A0E93"/>
    <w:rsid w:val="001B0B2C"/>
    <w:rsid w:val="001B2578"/>
    <w:rsid w:val="001B26BF"/>
    <w:rsid w:val="001B359A"/>
    <w:rsid w:val="001B3E44"/>
    <w:rsid w:val="001B5028"/>
    <w:rsid w:val="001C01AD"/>
    <w:rsid w:val="001C36FF"/>
    <w:rsid w:val="001C3A5C"/>
    <w:rsid w:val="001C43BD"/>
    <w:rsid w:val="001D46A4"/>
    <w:rsid w:val="001E3617"/>
    <w:rsid w:val="001E3FE4"/>
    <w:rsid w:val="001E6E1E"/>
    <w:rsid w:val="001E7C55"/>
    <w:rsid w:val="001E7D14"/>
    <w:rsid w:val="001F3F88"/>
    <w:rsid w:val="001F4BF3"/>
    <w:rsid w:val="001F672C"/>
    <w:rsid w:val="001F7902"/>
    <w:rsid w:val="002036FE"/>
    <w:rsid w:val="00212918"/>
    <w:rsid w:val="0021380E"/>
    <w:rsid w:val="00214D27"/>
    <w:rsid w:val="0021532D"/>
    <w:rsid w:val="00215E19"/>
    <w:rsid w:val="00217463"/>
    <w:rsid w:val="0022389E"/>
    <w:rsid w:val="00223F17"/>
    <w:rsid w:val="00234B5A"/>
    <w:rsid w:val="002350F8"/>
    <w:rsid w:val="00236DDE"/>
    <w:rsid w:val="00241CD4"/>
    <w:rsid w:val="00242315"/>
    <w:rsid w:val="0024445B"/>
    <w:rsid w:val="00247519"/>
    <w:rsid w:val="00251258"/>
    <w:rsid w:val="00254B25"/>
    <w:rsid w:val="002558F0"/>
    <w:rsid w:val="002618F7"/>
    <w:rsid w:val="0026282E"/>
    <w:rsid w:val="0026355E"/>
    <w:rsid w:val="002635B9"/>
    <w:rsid w:val="00264943"/>
    <w:rsid w:val="002717B7"/>
    <w:rsid w:val="00272E3A"/>
    <w:rsid w:val="002739C3"/>
    <w:rsid w:val="002743A3"/>
    <w:rsid w:val="002779D3"/>
    <w:rsid w:val="002831FC"/>
    <w:rsid w:val="00285CE4"/>
    <w:rsid w:val="002919D2"/>
    <w:rsid w:val="0029280B"/>
    <w:rsid w:val="00292B7A"/>
    <w:rsid w:val="0029433C"/>
    <w:rsid w:val="002A376C"/>
    <w:rsid w:val="002A70A9"/>
    <w:rsid w:val="002A75A6"/>
    <w:rsid w:val="002A7E8E"/>
    <w:rsid w:val="002B2957"/>
    <w:rsid w:val="002B2C56"/>
    <w:rsid w:val="002B3525"/>
    <w:rsid w:val="002B3842"/>
    <w:rsid w:val="002B4210"/>
    <w:rsid w:val="002B4F84"/>
    <w:rsid w:val="002B6AC2"/>
    <w:rsid w:val="002C02AC"/>
    <w:rsid w:val="002C35BF"/>
    <w:rsid w:val="002C36CC"/>
    <w:rsid w:val="002C6361"/>
    <w:rsid w:val="002C764D"/>
    <w:rsid w:val="002D246B"/>
    <w:rsid w:val="002D6705"/>
    <w:rsid w:val="002E5A88"/>
    <w:rsid w:val="002F4812"/>
    <w:rsid w:val="002F55E9"/>
    <w:rsid w:val="002F5932"/>
    <w:rsid w:val="00300460"/>
    <w:rsid w:val="00301728"/>
    <w:rsid w:val="003020C1"/>
    <w:rsid w:val="00302F35"/>
    <w:rsid w:val="0030302F"/>
    <w:rsid w:val="00303C80"/>
    <w:rsid w:val="00305AF8"/>
    <w:rsid w:val="00307E53"/>
    <w:rsid w:val="00310916"/>
    <w:rsid w:val="0031376F"/>
    <w:rsid w:val="00313CC5"/>
    <w:rsid w:val="00314A67"/>
    <w:rsid w:val="00315C5D"/>
    <w:rsid w:val="00321545"/>
    <w:rsid w:val="0032164D"/>
    <w:rsid w:val="00321F56"/>
    <w:rsid w:val="00325244"/>
    <w:rsid w:val="003331A7"/>
    <w:rsid w:val="00333D80"/>
    <w:rsid w:val="003340ED"/>
    <w:rsid w:val="00335EEB"/>
    <w:rsid w:val="00340229"/>
    <w:rsid w:val="00340489"/>
    <w:rsid w:val="00345D37"/>
    <w:rsid w:val="003550D1"/>
    <w:rsid w:val="00355DAB"/>
    <w:rsid w:val="00362843"/>
    <w:rsid w:val="00365E72"/>
    <w:rsid w:val="00372B46"/>
    <w:rsid w:val="0037507A"/>
    <w:rsid w:val="0037535E"/>
    <w:rsid w:val="003754C4"/>
    <w:rsid w:val="003772C7"/>
    <w:rsid w:val="003776D4"/>
    <w:rsid w:val="00377F23"/>
    <w:rsid w:val="00383776"/>
    <w:rsid w:val="00385698"/>
    <w:rsid w:val="003873C4"/>
    <w:rsid w:val="003916BE"/>
    <w:rsid w:val="00391770"/>
    <w:rsid w:val="0039241C"/>
    <w:rsid w:val="003A01BF"/>
    <w:rsid w:val="003A2B30"/>
    <w:rsid w:val="003A55A1"/>
    <w:rsid w:val="003A6A3C"/>
    <w:rsid w:val="003B14A5"/>
    <w:rsid w:val="003B286B"/>
    <w:rsid w:val="003B33C2"/>
    <w:rsid w:val="003B489F"/>
    <w:rsid w:val="003B5069"/>
    <w:rsid w:val="003B5A52"/>
    <w:rsid w:val="003B6341"/>
    <w:rsid w:val="003B6373"/>
    <w:rsid w:val="003C2CCD"/>
    <w:rsid w:val="003C3AD3"/>
    <w:rsid w:val="003C485F"/>
    <w:rsid w:val="003C4DCE"/>
    <w:rsid w:val="003D38BD"/>
    <w:rsid w:val="003D6851"/>
    <w:rsid w:val="003D7146"/>
    <w:rsid w:val="003E1E99"/>
    <w:rsid w:val="003E6798"/>
    <w:rsid w:val="003E6CF6"/>
    <w:rsid w:val="003F0D2B"/>
    <w:rsid w:val="003F15F1"/>
    <w:rsid w:val="003F1B12"/>
    <w:rsid w:val="003F220B"/>
    <w:rsid w:val="003F695F"/>
    <w:rsid w:val="003F757D"/>
    <w:rsid w:val="003F784B"/>
    <w:rsid w:val="00400C5F"/>
    <w:rsid w:val="0040110D"/>
    <w:rsid w:val="00405FD7"/>
    <w:rsid w:val="0040795B"/>
    <w:rsid w:val="004079D0"/>
    <w:rsid w:val="00414624"/>
    <w:rsid w:val="004243AB"/>
    <w:rsid w:val="0042558A"/>
    <w:rsid w:val="00430054"/>
    <w:rsid w:val="00430C3A"/>
    <w:rsid w:val="00431C63"/>
    <w:rsid w:val="00431D41"/>
    <w:rsid w:val="00437D6E"/>
    <w:rsid w:val="00442D27"/>
    <w:rsid w:val="00443803"/>
    <w:rsid w:val="00444074"/>
    <w:rsid w:val="004444A4"/>
    <w:rsid w:val="0044541F"/>
    <w:rsid w:val="0044788F"/>
    <w:rsid w:val="004506AF"/>
    <w:rsid w:val="0045121F"/>
    <w:rsid w:val="00461A6E"/>
    <w:rsid w:val="00462994"/>
    <w:rsid w:val="00465F6C"/>
    <w:rsid w:val="0047065D"/>
    <w:rsid w:val="00471762"/>
    <w:rsid w:val="0047619B"/>
    <w:rsid w:val="00477E30"/>
    <w:rsid w:val="004817A3"/>
    <w:rsid w:val="00483F6C"/>
    <w:rsid w:val="00484CF0"/>
    <w:rsid w:val="00485F48"/>
    <w:rsid w:val="00486CE8"/>
    <w:rsid w:val="004929B2"/>
    <w:rsid w:val="00495EE0"/>
    <w:rsid w:val="00497A59"/>
    <w:rsid w:val="004A00DA"/>
    <w:rsid w:val="004A0607"/>
    <w:rsid w:val="004A7F42"/>
    <w:rsid w:val="004A7FFA"/>
    <w:rsid w:val="004B34AF"/>
    <w:rsid w:val="004C21DD"/>
    <w:rsid w:val="004C7D44"/>
    <w:rsid w:val="004D232B"/>
    <w:rsid w:val="004D5140"/>
    <w:rsid w:val="004D5EE2"/>
    <w:rsid w:val="004E0767"/>
    <w:rsid w:val="004E2826"/>
    <w:rsid w:val="004E2B12"/>
    <w:rsid w:val="004E4310"/>
    <w:rsid w:val="004E4919"/>
    <w:rsid w:val="004F1875"/>
    <w:rsid w:val="004F25D6"/>
    <w:rsid w:val="004F2CD9"/>
    <w:rsid w:val="004F31DF"/>
    <w:rsid w:val="004F47F9"/>
    <w:rsid w:val="005005F1"/>
    <w:rsid w:val="00503B56"/>
    <w:rsid w:val="005053DA"/>
    <w:rsid w:val="00511ECE"/>
    <w:rsid w:val="005129A9"/>
    <w:rsid w:val="00515D4F"/>
    <w:rsid w:val="0052369B"/>
    <w:rsid w:val="005265F1"/>
    <w:rsid w:val="00526B9C"/>
    <w:rsid w:val="005305E9"/>
    <w:rsid w:val="00531821"/>
    <w:rsid w:val="00532FD0"/>
    <w:rsid w:val="005351A9"/>
    <w:rsid w:val="005365B7"/>
    <w:rsid w:val="00540B62"/>
    <w:rsid w:val="005418E3"/>
    <w:rsid w:val="00543671"/>
    <w:rsid w:val="00545863"/>
    <w:rsid w:val="005574F8"/>
    <w:rsid w:val="00560E36"/>
    <w:rsid w:val="00563D8E"/>
    <w:rsid w:val="005652EB"/>
    <w:rsid w:val="00565904"/>
    <w:rsid w:val="00566795"/>
    <w:rsid w:val="00566BCB"/>
    <w:rsid w:val="00566F27"/>
    <w:rsid w:val="0057043B"/>
    <w:rsid w:val="00572925"/>
    <w:rsid w:val="00573844"/>
    <w:rsid w:val="0057530A"/>
    <w:rsid w:val="00575EEF"/>
    <w:rsid w:val="005851CF"/>
    <w:rsid w:val="00585798"/>
    <w:rsid w:val="00585AD1"/>
    <w:rsid w:val="005A0016"/>
    <w:rsid w:val="005A344D"/>
    <w:rsid w:val="005A6D7A"/>
    <w:rsid w:val="005B21BE"/>
    <w:rsid w:val="005B47B7"/>
    <w:rsid w:val="005B7741"/>
    <w:rsid w:val="005B7C62"/>
    <w:rsid w:val="005C245B"/>
    <w:rsid w:val="005C5335"/>
    <w:rsid w:val="005D0385"/>
    <w:rsid w:val="005D17E2"/>
    <w:rsid w:val="005D35A5"/>
    <w:rsid w:val="005D541E"/>
    <w:rsid w:val="005D5521"/>
    <w:rsid w:val="005E1091"/>
    <w:rsid w:val="005E1ACD"/>
    <w:rsid w:val="005E42C9"/>
    <w:rsid w:val="005E58E6"/>
    <w:rsid w:val="005E7AE8"/>
    <w:rsid w:val="005F00E9"/>
    <w:rsid w:val="005F0983"/>
    <w:rsid w:val="00600E88"/>
    <w:rsid w:val="0060476B"/>
    <w:rsid w:val="00604AAB"/>
    <w:rsid w:val="00604EBC"/>
    <w:rsid w:val="00606CC9"/>
    <w:rsid w:val="00610324"/>
    <w:rsid w:val="00611353"/>
    <w:rsid w:val="0061255C"/>
    <w:rsid w:val="00612CC0"/>
    <w:rsid w:val="00614DB1"/>
    <w:rsid w:val="0062175B"/>
    <w:rsid w:val="00622AD3"/>
    <w:rsid w:val="00630720"/>
    <w:rsid w:val="00631578"/>
    <w:rsid w:val="0063725C"/>
    <w:rsid w:val="00644BB9"/>
    <w:rsid w:val="00645098"/>
    <w:rsid w:val="00652FD3"/>
    <w:rsid w:val="006600C6"/>
    <w:rsid w:val="006601F9"/>
    <w:rsid w:val="006643BC"/>
    <w:rsid w:val="006675AC"/>
    <w:rsid w:val="0067277C"/>
    <w:rsid w:val="00684326"/>
    <w:rsid w:val="00685F59"/>
    <w:rsid w:val="0068724B"/>
    <w:rsid w:val="00690E58"/>
    <w:rsid w:val="006953D6"/>
    <w:rsid w:val="006963A0"/>
    <w:rsid w:val="00697733"/>
    <w:rsid w:val="006A0458"/>
    <w:rsid w:val="006A0666"/>
    <w:rsid w:val="006A22A7"/>
    <w:rsid w:val="006A7430"/>
    <w:rsid w:val="006B098D"/>
    <w:rsid w:val="006B11F7"/>
    <w:rsid w:val="006B1A3A"/>
    <w:rsid w:val="006B6F0C"/>
    <w:rsid w:val="006C3235"/>
    <w:rsid w:val="006C45C0"/>
    <w:rsid w:val="006C6CA9"/>
    <w:rsid w:val="006C7869"/>
    <w:rsid w:val="006D081F"/>
    <w:rsid w:val="006D0BCA"/>
    <w:rsid w:val="006D1379"/>
    <w:rsid w:val="006D2F30"/>
    <w:rsid w:val="006D5943"/>
    <w:rsid w:val="006D6F37"/>
    <w:rsid w:val="006D7D5C"/>
    <w:rsid w:val="006E00B3"/>
    <w:rsid w:val="006E19F7"/>
    <w:rsid w:val="006E49FB"/>
    <w:rsid w:val="006E5D5D"/>
    <w:rsid w:val="006F1995"/>
    <w:rsid w:val="006F36E5"/>
    <w:rsid w:val="006F3BA9"/>
    <w:rsid w:val="00701A19"/>
    <w:rsid w:val="00702E50"/>
    <w:rsid w:val="00703C06"/>
    <w:rsid w:val="00705247"/>
    <w:rsid w:val="00706340"/>
    <w:rsid w:val="007075E8"/>
    <w:rsid w:val="007103D6"/>
    <w:rsid w:val="0071057A"/>
    <w:rsid w:val="00710943"/>
    <w:rsid w:val="00713512"/>
    <w:rsid w:val="00713FAB"/>
    <w:rsid w:val="0071623B"/>
    <w:rsid w:val="00716EDB"/>
    <w:rsid w:val="00723319"/>
    <w:rsid w:val="007323E3"/>
    <w:rsid w:val="00732566"/>
    <w:rsid w:val="0073364E"/>
    <w:rsid w:val="007356B6"/>
    <w:rsid w:val="00735F1E"/>
    <w:rsid w:val="00744401"/>
    <w:rsid w:val="00745ABD"/>
    <w:rsid w:val="00746DA0"/>
    <w:rsid w:val="00750C95"/>
    <w:rsid w:val="00763510"/>
    <w:rsid w:val="0076559D"/>
    <w:rsid w:val="0076639A"/>
    <w:rsid w:val="00767BE3"/>
    <w:rsid w:val="00772F36"/>
    <w:rsid w:val="007734D4"/>
    <w:rsid w:val="007765A4"/>
    <w:rsid w:val="00785F63"/>
    <w:rsid w:val="00786D76"/>
    <w:rsid w:val="00792000"/>
    <w:rsid w:val="007A21F4"/>
    <w:rsid w:val="007A3804"/>
    <w:rsid w:val="007A5C0D"/>
    <w:rsid w:val="007A5E26"/>
    <w:rsid w:val="007A6642"/>
    <w:rsid w:val="007A6E3F"/>
    <w:rsid w:val="007B1BBA"/>
    <w:rsid w:val="007B392B"/>
    <w:rsid w:val="007B3E61"/>
    <w:rsid w:val="007C3642"/>
    <w:rsid w:val="007D48E6"/>
    <w:rsid w:val="007D4D44"/>
    <w:rsid w:val="007D4F73"/>
    <w:rsid w:val="007E2596"/>
    <w:rsid w:val="007E464E"/>
    <w:rsid w:val="007F1E3C"/>
    <w:rsid w:val="007F7CE8"/>
    <w:rsid w:val="00802FA4"/>
    <w:rsid w:val="008033E1"/>
    <w:rsid w:val="00806EAB"/>
    <w:rsid w:val="0081111B"/>
    <w:rsid w:val="00811A81"/>
    <w:rsid w:val="0081419F"/>
    <w:rsid w:val="008160AD"/>
    <w:rsid w:val="00821664"/>
    <w:rsid w:val="008248D0"/>
    <w:rsid w:val="00825BF0"/>
    <w:rsid w:val="00825C90"/>
    <w:rsid w:val="00833F77"/>
    <w:rsid w:val="0083690F"/>
    <w:rsid w:val="00841354"/>
    <w:rsid w:val="00850053"/>
    <w:rsid w:val="00850E56"/>
    <w:rsid w:val="00853324"/>
    <w:rsid w:val="008574A1"/>
    <w:rsid w:val="00857B7F"/>
    <w:rsid w:val="00860131"/>
    <w:rsid w:val="00863857"/>
    <w:rsid w:val="008639C3"/>
    <w:rsid w:val="00863FD6"/>
    <w:rsid w:val="0086483C"/>
    <w:rsid w:val="00864B7B"/>
    <w:rsid w:val="00874D00"/>
    <w:rsid w:val="00874DD2"/>
    <w:rsid w:val="00877D42"/>
    <w:rsid w:val="00877D45"/>
    <w:rsid w:val="008827D0"/>
    <w:rsid w:val="008850D5"/>
    <w:rsid w:val="00885FF9"/>
    <w:rsid w:val="00886F32"/>
    <w:rsid w:val="00892A08"/>
    <w:rsid w:val="00892D48"/>
    <w:rsid w:val="00894D26"/>
    <w:rsid w:val="0089595B"/>
    <w:rsid w:val="008A0142"/>
    <w:rsid w:val="008A0E86"/>
    <w:rsid w:val="008A219E"/>
    <w:rsid w:val="008A3244"/>
    <w:rsid w:val="008A3EC9"/>
    <w:rsid w:val="008B31CA"/>
    <w:rsid w:val="008B5270"/>
    <w:rsid w:val="008B72A5"/>
    <w:rsid w:val="008C039A"/>
    <w:rsid w:val="008C4642"/>
    <w:rsid w:val="008C56EB"/>
    <w:rsid w:val="008C5D17"/>
    <w:rsid w:val="008D126A"/>
    <w:rsid w:val="008D1B55"/>
    <w:rsid w:val="008D5E0C"/>
    <w:rsid w:val="008D7675"/>
    <w:rsid w:val="008E706B"/>
    <w:rsid w:val="008F0511"/>
    <w:rsid w:val="008F1F3A"/>
    <w:rsid w:val="008F2E43"/>
    <w:rsid w:val="008F6171"/>
    <w:rsid w:val="008F7980"/>
    <w:rsid w:val="00901A75"/>
    <w:rsid w:val="00902782"/>
    <w:rsid w:val="009029FB"/>
    <w:rsid w:val="00905FE3"/>
    <w:rsid w:val="00911D58"/>
    <w:rsid w:val="009171A7"/>
    <w:rsid w:val="009307B3"/>
    <w:rsid w:val="009371F4"/>
    <w:rsid w:val="00937B35"/>
    <w:rsid w:val="00941CC1"/>
    <w:rsid w:val="00942BF0"/>
    <w:rsid w:val="009449F9"/>
    <w:rsid w:val="00945435"/>
    <w:rsid w:val="00947629"/>
    <w:rsid w:val="00950652"/>
    <w:rsid w:val="00954414"/>
    <w:rsid w:val="00954B49"/>
    <w:rsid w:val="0096572C"/>
    <w:rsid w:val="00966AC1"/>
    <w:rsid w:val="009724AA"/>
    <w:rsid w:val="009746E9"/>
    <w:rsid w:val="00976760"/>
    <w:rsid w:val="00980DD8"/>
    <w:rsid w:val="0098183B"/>
    <w:rsid w:val="00984741"/>
    <w:rsid w:val="00984868"/>
    <w:rsid w:val="00986702"/>
    <w:rsid w:val="00986A09"/>
    <w:rsid w:val="00987524"/>
    <w:rsid w:val="00987936"/>
    <w:rsid w:val="00990CBC"/>
    <w:rsid w:val="00991CB6"/>
    <w:rsid w:val="009932D0"/>
    <w:rsid w:val="00993E4D"/>
    <w:rsid w:val="00994482"/>
    <w:rsid w:val="009A6C28"/>
    <w:rsid w:val="009B178C"/>
    <w:rsid w:val="009B399B"/>
    <w:rsid w:val="009C068C"/>
    <w:rsid w:val="009C0D27"/>
    <w:rsid w:val="009C2789"/>
    <w:rsid w:val="009C295A"/>
    <w:rsid w:val="009C317E"/>
    <w:rsid w:val="009C6225"/>
    <w:rsid w:val="009D49B7"/>
    <w:rsid w:val="009E71A7"/>
    <w:rsid w:val="009F58CC"/>
    <w:rsid w:val="00A0042D"/>
    <w:rsid w:val="00A01C06"/>
    <w:rsid w:val="00A0266D"/>
    <w:rsid w:val="00A02D77"/>
    <w:rsid w:val="00A06814"/>
    <w:rsid w:val="00A07731"/>
    <w:rsid w:val="00A1017B"/>
    <w:rsid w:val="00A12EA0"/>
    <w:rsid w:val="00A220EA"/>
    <w:rsid w:val="00A22346"/>
    <w:rsid w:val="00A22C07"/>
    <w:rsid w:val="00A22D9E"/>
    <w:rsid w:val="00A24863"/>
    <w:rsid w:val="00A252CE"/>
    <w:rsid w:val="00A25D0F"/>
    <w:rsid w:val="00A26A64"/>
    <w:rsid w:val="00A3197E"/>
    <w:rsid w:val="00A35230"/>
    <w:rsid w:val="00A47BD6"/>
    <w:rsid w:val="00A47D06"/>
    <w:rsid w:val="00A52A7E"/>
    <w:rsid w:val="00A56701"/>
    <w:rsid w:val="00A6058E"/>
    <w:rsid w:val="00A60FBF"/>
    <w:rsid w:val="00A63471"/>
    <w:rsid w:val="00A654C8"/>
    <w:rsid w:val="00A71D59"/>
    <w:rsid w:val="00A726F8"/>
    <w:rsid w:val="00A7388E"/>
    <w:rsid w:val="00A74E6F"/>
    <w:rsid w:val="00A776DD"/>
    <w:rsid w:val="00A82792"/>
    <w:rsid w:val="00A82C4A"/>
    <w:rsid w:val="00A85AC9"/>
    <w:rsid w:val="00A9344D"/>
    <w:rsid w:val="00A953C1"/>
    <w:rsid w:val="00A95A2C"/>
    <w:rsid w:val="00A964EF"/>
    <w:rsid w:val="00AA06CB"/>
    <w:rsid w:val="00AA4065"/>
    <w:rsid w:val="00AA4D22"/>
    <w:rsid w:val="00AC1499"/>
    <w:rsid w:val="00AC5BDF"/>
    <w:rsid w:val="00AC62DB"/>
    <w:rsid w:val="00AD06C4"/>
    <w:rsid w:val="00AD639A"/>
    <w:rsid w:val="00AD7C2D"/>
    <w:rsid w:val="00AE0133"/>
    <w:rsid w:val="00AE0C29"/>
    <w:rsid w:val="00AE18A5"/>
    <w:rsid w:val="00AE31E4"/>
    <w:rsid w:val="00AE4186"/>
    <w:rsid w:val="00AE6E96"/>
    <w:rsid w:val="00AF176E"/>
    <w:rsid w:val="00AF638B"/>
    <w:rsid w:val="00AF731D"/>
    <w:rsid w:val="00B007FF"/>
    <w:rsid w:val="00B0344B"/>
    <w:rsid w:val="00B07666"/>
    <w:rsid w:val="00B14914"/>
    <w:rsid w:val="00B17400"/>
    <w:rsid w:val="00B20271"/>
    <w:rsid w:val="00B2595F"/>
    <w:rsid w:val="00B27814"/>
    <w:rsid w:val="00B32983"/>
    <w:rsid w:val="00B32C02"/>
    <w:rsid w:val="00B32C89"/>
    <w:rsid w:val="00B32D15"/>
    <w:rsid w:val="00B34636"/>
    <w:rsid w:val="00B43012"/>
    <w:rsid w:val="00B43182"/>
    <w:rsid w:val="00B431FA"/>
    <w:rsid w:val="00B467BE"/>
    <w:rsid w:val="00B47CB2"/>
    <w:rsid w:val="00B47CE0"/>
    <w:rsid w:val="00B531E7"/>
    <w:rsid w:val="00B53C7A"/>
    <w:rsid w:val="00B553B2"/>
    <w:rsid w:val="00B57EA8"/>
    <w:rsid w:val="00B657E4"/>
    <w:rsid w:val="00B6751F"/>
    <w:rsid w:val="00B73F34"/>
    <w:rsid w:val="00B75A14"/>
    <w:rsid w:val="00B75DF8"/>
    <w:rsid w:val="00B83111"/>
    <w:rsid w:val="00B8346F"/>
    <w:rsid w:val="00B84ABA"/>
    <w:rsid w:val="00B91D3A"/>
    <w:rsid w:val="00BA59B0"/>
    <w:rsid w:val="00BA7853"/>
    <w:rsid w:val="00BB255B"/>
    <w:rsid w:val="00BB3011"/>
    <w:rsid w:val="00BB63BA"/>
    <w:rsid w:val="00BB6B79"/>
    <w:rsid w:val="00BB7B5D"/>
    <w:rsid w:val="00BC04E1"/>
    <w:rsid w:val="00BC42D4"/>
    <w:rsid w:val="00BC6BA5"/>
    <w:rsid w:val="00BD0159"/>
    <w:rsid w:val="00BD38C4"/>
    <w:rsid w:val="00BD4725"/>
    <w:rsid w:val="00BD4FA4"/>
    <w:rsid w:val="00BD5232"/>
    <w:rsid w:val="00BD55A2"/>
    <w:rsid w:val="00BD598D"/>
    <w:rsid w:val="00BE3747"/>
    <w:rsid w:val="00BE5818"/>
    <w:rsid w:val="00BF11B4"/>
    <w:rsid w:val="00BF1CDD"/>
    <w:rsid w:val="00BF39A4"/>
    <w:rsid w:val="00BF4AF3"/>
    <w:rsid w:val="00C0055C"/>
    <w:rsid w:val="00C0105D"/>
    <w:rsid w:val="00C020C2"/>
    <w:rsid w:val="00C03B42"/>
    <w:rsid w:val="00C06FC0"/>
    <w:rsid w:val="00C1493E"/>
    <w:rsid w:val="00C14CA4"/>
    <w:rsid w:val="00C17C8B"/>
    <w:rsid w:val="00C22E0C"/>
    <w:rsid w:val="00C23E56"/>
    <w:rsid w:val="00C26E12"/>
    <w:rsid w:val="00C2761C"/>
    <w:rsid w:val="00C304E7"/>
    <w:rsid w:val="00C3236E"/>
    <w:rsid w:val="00C32EFE"/>
    <w:rsid w:val="00C359F6"/>
    <w:rsid w:val="00C4038B"/>
    <w:rsid w:val="00C41FD9"/>
    <w:rsid w:val="00C459E8"/>
    <w:rsid w:val="00C5407B"/>
    <w:rsid w:val="00C567E9"/>
    <w:rsid w:val="00C56FFD"/>
    <w:rsid w:val="00C578A0"/>
    <w:rsid w:val="00C6018A"/>
    <w:rsid w:val="00C66A9C"/>
    <w:rsid w:val="00C72B51"/>
    <w:rsid w:val="00C83152"/>
    <w:rsid w:val="00C84120"/>
    <w:rsid w:val="00C87A8B"/>
    <w:rsid w:val="00C912C3"/>
    <w:rsid w:val="00C92019"/>
    <w:rsid w:val="00C9343A"/>
    <w:rsid w:val="00CA092C"/>
    <w:rsid w:val="00CA308B"/>
    <w:rsid w:val="00CA3FEF"/>
    <w:rsid w:val="00CB1519"/>
    <w:rsid w:val="00CB2D3A"/>
    <w:rsid w:val="00CB51AC"/>
    <w:rsid w:val="00CB5CF7"/>
    <w:rsid w:val="00CB74B2"/>
    <w:rsid w:val="00CB7840"/>
    <w:rsid w:val="00CB79B1"/>
    <w:rsid w:val="00CC427C"/>
    <w:rsid w:val="00CC42CD"/>
    <w:rsid w:val="00CC488F"/>
    <w:rsid w:val="00CC56FC"/>
    <w:rsid w:val="00CC6368"/>
    <w:rsid w:val="00CD416D"/>
    <w:rsid w:val="00CD50CD"/>
    <w:rsid w:val="00CD6DCE"/>
    <w:rsid w:val="00CE026D"/>
    <w:rsid w:val="00CE0F25"/>
    <w:rsid w:val="00CE34CE"/>
    <w:rsid w:val="00CE3B71"/>
    <w:rsid w:val="00CE5221"/>
    <w:rsid w:val="00CF25C2"/>
    <w:rsid w:val="00CF4E0A"/>
    <w:rsid w:val="00CF6CFC"/>
    <w:rsid w:val="00D00DCB"/>
    <w:rsid w:val="00D02A0C"/>
    <w:rsid w:val="00D06D63"/>
    <w:rsid w:val="00D074BB"/>
    <w:rsid w:val="00D1006B"/>
    <w:rsid w:val="00D11186"/>
    <w:rsid w:val="00D119EE"/>
    <w:rsid w:val="00D11E7E"/>
    <w:rsid w:val="00D13431"/>
    <w:rsid w:val="00D13707"/>
    <w:rsid w:val="00D14DB3"/>
    <w:rsid w:val="00D17DAD"/>
    <w:rsid w:val="00D23039"/>
    <w:rsid w:val="00D2315E"/>
    <w:rsid w:val="00D2338A"/>
    <w:rsid w:val="00D23FA7"/>
    <w:rsid w:val="00D24A26"/>
    <w:rsid w:val="00D27FB9"/>
    <w:rsid w:val="00D36CFF"/>
    <w:rsid w:val="00D408E0"/>
    <w:rsid w:val="00D41375"/>
    <w:rsid w:val="00D4575F"/>
    <w:rsid w:val="00D46CF2"/>
    <w:rsid w:val="00D46EA0"/>
    <w:rsid w:val="00D5277F"/>
    <w:rsid w:val="00D52F30"/>
    <w:rsid w:val="00D5522C"/>
    <w:rsid w:val="00D5523A"/>
    <w:rsid w:val="00D56EF3"/>
    <w:rsid w:val="00D56FD3"/>
    <w:rsid w:val="00D621E9"/>
    <w:rsid w:val="00D62726"/>
    <w:rsid w:val="00D62A5D"/>
    <w:rsid w:val="00D62C35"/>
    <w:rsid w:val="00D62E9D"/>
    <w:rsid w:val="00D6735D"/>
    <w:rsid w:val="00D71E3B"/>
    <w:rsid w:val="00D74C19"/>
    <w:rsid w:val="00D75172"/>
    <w:rsid w:val="00D8194E"/>
    <w:rsid w:val="00D85A38"/>
    <w:rsid w:val="00D85DFB"/>
    <w:rsid w:val="00D87E0C"/>
    <w:rsid w:val="00D90C74"/>
    <w:rsid w:val="00D91648"/>
    <w:rsid w:val="00D919FE"/>
    <w:rsid w:val="00D92F7A"/>
    <w:rsid w:val="00D938F4"/>
    <w:rsid w:val="00D94AEC"/>
    <w:rsid w:val="00DA06DD"/>
    <w:rsid w:val="00DA0736"/>
    <w:rsid w:val="00DA08C3"/>
    <w:rsid w:val="00DB43D1"/>
    <w:rsid w:val="00DB5A3B"/>
    <w:rsid w:val="00DB5E97"/>
    <w:rsid w:val="00DB6D9D"/>
    <w:rsid w:val="00DC4E41"/>
    <w:rsid w:val="00DC691C"/>
    <w:rsid w:val="00DE6AC5"/>
    <w:rsid w:val="00DF1F1B"/>
    <w:rsid w:val="00DF6127"/>
    <w:rsid w:val="00E035E4"/>
    <w:rsid w:val="00E03A1B"/>
    <w:rsid w:val="00E07F23"/>
    <w:rsid w:val="00E10062"/>
    <w:rsid w:val="00E14478"/>
    <w:rsid w:val="00E14747"/>
    <w:rsid w:val="00E1589F"/>
    <w:rsid w:val="00E17693"/>
    <w:rsid w:val="00E256E3"/>
    <w:rsid w:val="00E40BE9"/>
    <w:rsid w:val="00E40FEE"/>
    <w:rsid w:val="00E46274"/>
    <w:rsid w:val="00E4664E"/>
    <w:rsid w:val="00E501E9"/>
    <w:rsid w:val="00E50ABB"/>
    <w:rsid w:val="00E622D5"/>
    <w:rsid w:val="00E67462"/>
    <w:rsid w:val="00E70BBB"/>
    <w:rsid w:val="00E74088"/>
    <w:rsid w:val="00E7616A"/>
    <w:rsid w:val="00E82009"/>
    <w:rsid w:val="00E84854"/>
    <w:rsid w:val="00E946E0"/>
    <w:rsid w:val="00E96DFD"/>
    <w:rsid w:val="00EA01CD"/>
    <w:rsid w:val="00EA1073"/>
    <w:rsid w:val="00EA28BC"/>
    <w:rsid w:val="00EA319B"/>
    <w:rsid w:val="00EA6660"/>
    <w:rsid w:val="00EA6A67"/>
    <w:rsid w:val="00EA7A72"/>
    <w:rsid w:val="00EB0774"/>
    <w:rsid w:val="00EB5DE3"/>
    <w:rsid w:val="00EB5F2D"/>
    <w:rsid w:val="00EB7B3C"/>
    <w:rsid w:val="00EC163B"/>
    <w:rsid w:val="00EC27AC"/>
    <w:rsid w:val="00ED3C5E"/>
    <w:rsid w:val="00ED6A24"/>
    <w:rsid w:val="00EE73E1"/>
    <w:rsid w:val="00F00CE4"/>
    <w:rsid w:val="00F0109A"/>
    <w:rsid w:val="00F036D5"/>
    <w:rsid w:val="00F03744"/>
    <w:rsid w:val="00F07350"/>
    <w:rsid w:val="00F15DF8"/>
    <w:rsid w:val="00F179E0"/>
    <w:rsid w:val="00F205E8"/>
    <w:rsid w:val="00F20927"/>
    <w:rsid w:val="00F20A6B"/>
    <w:rsid w:val="00F21539"/>
    <w:rsid w:val="00F22DB2"/>
    <w:rsid w:val="00F23590"/>
    <w:rsid w:val="00F2397B"/>
    <w:rsid w:val="00F253F5"/>
    <w:rsid w:val="00F264C1"/>
    <w:rsid w:val="00F27A61"/>
    <w:rsid w:val="00F32E93"/>
    <w:rsid w:val="00F34B3C"/>
    <w:rsid w:val="00F34C2F"/>
    <w:rsid w:val="00F45455"/>
    <w:rsid w:val="00F45F47"/>
    <w:rsid w:val="00F47817"/>
    <w:rsid w:val="00F530C3"/>
    <w:rsid w:val="00F53430"/>
    <w:rsid w:val="00F565BE"/>
    <w:rsid w:val="00F6156F"/>
    <w:rsid w:val="00F64E71"/>
    <w:rsid w:val="00F6566A"/>
    <w:rsid w:val="00F7752A"/>
    <w:rsid w:val="00F8443F"/>
    <w:rsid w:val="00F846B9"/>
    <w:rsid w:val="00F8498E"/>
    <w:rsid w:val="00F84F22"/>
    <w:rsid w:val="00F90B9B"/>
    <w:rsid w:val="00F91719"/>
    <w:rsid w:val="00F97EA3"/>
    <w:rsid w:val="00FA0A75"/>
    <w:rsid w:val="00FA0BDB"/>
    <w:rsid w:val="00FA1A77"/>
    <w:rsid w:val="00FA1D72"/>
    <w:rsid w:val="00FA4B2A"/>
    <w:rsid w:val="00FA5055"/>
    <w:rsid w:val="00FA506B"/>
    <w:rsid w:val="00FA6D27"/>
    <w:rsid w:val="00FA7F1F"/>
    <w:rsid w:val="00FB1F3A"/>
    <w:rsid w:val="00FB33F4"/>
    <w:rsid w:val="00FB43E0"/>
    <w:rsid w:val="00FC2C40"/>
    <w:rsid w:val="00FC2D43"/>
    <w:rsid w:val="00FC6057"/>
    <w:rsid w:val="00FC65E5"/>
    <w:rsid w:val="00FC6D4E"/>
    <w:rsid w:val="00FD368F"/>
    <w:rsid w:val="00FD42E4"/>
    <w:rsid w:val="00FD62E8"/>
    <w:rsid w:val="00FD7102"/>
    <w:rsid w:val="00FE2403"/>
    <w:rsid w:val="00FE3467"/>
    <w:rsid w:val="00FE4324"/>
    <w:rsid w:val="00FE4EE8"/>
    <w:rsid w:val="00FE4EF1"/>
    <w:rsid w:val="00FE4F29"/>
    <w:rsid w:val="00FF19F7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E07DF8"/>
  <w15:docId w15:val="{8D139C47-8F83-4BDC-8F73-5782F16B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6EA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92F7A"/>
  </w:style>
  <w:style w:type="paragraph" w:styleId="a6">
    <w:name w:val="footer"/>
    <w:basedOn w:val="a"/>
    <w:link w:val="a7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92F7A"/>
  </w:style>
  <w:style w:type="table" w:styleId="a8">
    <w:name w:val="Table Grid"/>
    <w:basedOn w:val="a1"/>
    <w:uiPriority w:val="39"/>
    <w:rsid w:val="00303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22E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22E0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22E0C"/>
  </w:style>
  <w:style w:type="paragraph" w:styleId="ac">
    <w:name w:val="annotation subject"/>
    <w:basedOn w:val="aa"/>
    <w:next w:val="aa"/>
    <w:link w:val="ad"/>
    <w:uiPriority w:val="99"/>
    <w:semiHidden/>
    <w:unhideWhenUsed/>
    <w:rsid w:val="00C22E0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22E0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22E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22E0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786D76"/>
  </w:style>
  <w:style w:type="paragraph" w:customStyle="1" w:styleId="EndNoteBibliographyTitle">
    <w:name w:val="EndNote Bibliography Title"/>
    <w:basedOn w:val="a"/>
    <w:link w:val="EndNoteBibliographyTitle0"/>
    <w:rsid w:val="00937B3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37B3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7B3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37B35"/>
    <w:rPr>
      <w:rFonts w:ascii="Century" w:hAnsi="Century"/>
      <w:noProof/>
      <w:sz w:val="20"/>
    </w:rPr>
  </w:style>
  <w:style w:type="character" w:styleId="af1">
    <w:name w:val="Hyperlink"/>
    <w:basedOn w:val="a0"/>
    <w:uiPriority w:val="99"/>
    <w:unhideWhenUsed/>
    <w:rsid w:val="00937B3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7B35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C912C3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941CC1"/>
    <w:rPr>
      <w:b/>
      <w:bCs/>
    </w:rPr>
  </w:style>
  <w:style w:type="table" w:customStyle="1" w:styleId="10">
    <w:name w:val="表 (格子)1"/>
    <w:basedOn w:val="a1"/>
    <w:next w:val="a8"/>
    <w:uiPriority w:val="39"/>
    <w:rsid w:val="00B65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9871B-BC76-4DE5-B16C-597525877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igeki Kushimoto</cp:lastModifiedBy>
  <cp:revision>38</cp:revision>
  <cp:lastPrinted>2018-08-07T06:18:00Z</cp:lastPrinted>
  <dcterms:created xsi:type="dcterms:W3CDTF">2019-04-03T12:37:00Z</dcterms:created>
  <dcterms:modified xsi:type="dcterms:W3CDTF">2020-01-08T07:13:00Z</dcterms:modified>
</cp:coreProperties>
</file>